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49C" w:rsidRDefault="00C20BE0">
      <w:bookmarkStart w:id="0" w:name="_GoBack"/>
      <w:bookmarkEnd w:id="0"/>
      <w:r>
        <w:t>Supplementary Table 1</w:t>
      </w:r>
      <w:r w:rsidR="007E749C">
        <w:t>: Percentage of circulating CD4+Glut1+ T cells in participants</w:t>
      </w:r>
    </w:p>
    <w:tbl>
      <w:tblPr>
        <w:tblStyle w:val="TableGrid"/>
        <w:tblpPr w:leftFromText="180" w:rightFromText="180" w:horzAnchor="margin" w:tblpY="893"/>
        <w:tblW w:w="0" w:type="auto"/>
        <w:tblLook w:val="04A0" w:firstRow="1" w:lastRow="0" w:firstColumn="1" w:lastColumn="0" w:noHBand="0" w:noVBand="1"/>
      </w:tblPr>
      <w:tblGrid>
        <w:gridCol w:w="1668"/>
        <w:gridCol w:w="1842"/>
        <w:gridCol w:w="1701"/>
      </w:tblGrid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rPr>
                <w:b/>
              </w:rPr>
            </w:pPr>
            <w:r w:rsidRPr="007E749C">
              <w:rPr>
                <w:b/>
              </w:rPr>
              <w:t>Samples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rPr>
                <w:b/>
              </w:rPr>
            </w:pPr>
            <w:r w:rsidRPr="007E749C">
              <w:rPr>
                <w:b/>
              </w:rPr>
              <w:t>Patient codes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rPr>
                <w:b/>
              </w:rPr>
            </w:pPr>
            <w:r w:rsidRPr="007E749C">
              <w:rPr>
                <w:b/>
              </w:rPr>
              <w:t>% CD4+Glut1+ cells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1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0001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18.3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2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0005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20.8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3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LP58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-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4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LP3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-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5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00017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16.0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6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00029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9.5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7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00030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16.5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8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00031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13.3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9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00032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16.8</w:t>
            </w:r>
          </w:p>
        </w:tc>
      </w:tr>
      <w:tr w:rsidR="007E749C" w:rsidRPr="007E749C" w:rsidTr="00431CF6">
        <w:tc>
          <w:tcPr>
            <w:tcW w:w="1668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Pt10</w:t>
            </w:r>
          </w:p>
        </w:tc>
        <w:tc>
          <w:tcPr>
            <w:tcW w:w="1842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00033</w:t>
            </w:r>
          </w:p>
        </w:tc>
        <w:tc>
          <w:tcPr>
            <w:tcW w:w="1701" w:type="dxa"/>
          </w:tcPr>
          <w:p w:rsidR="007E749C" w:rsidRPr="007E749C" w:rsidRDefault="007E749C" w:rsidP="007E749C">
            <w:pPr>
              <w:spacing w:after="200" w:line="276" w:lineRule="auto"/>
              <w:jc w:val="center"/>
            </w:pPr>
            <w:r w:rsidRPr="007E749C">
              <w:t>10.5</w:t>
            </w:r>
          </w:p>
        </w:tc>
      </w:tr>
      <w:tr w:rsidR="002A20AB" w:rsidRPr="007E749C" w:rsidTr="00431CF6">
        <w:tc>
          <w:tcPr>
            <w:tcW w:w="1668" w:type="dxa"/>
          </w:tcPr>
          <w:p w:rsidR="002A20AB" w:rsidRPr="007E749C" w:rsidRDefault="002A20AB" w:rsidP="002A20AB">
            <w:pPr>
              <w:spacing w:after="200" w:line="276" w:lineRule="auto"/>
              <w:jc w:val="center"/>
            </w:pPr>
            <w:r w:rsidRPr="007E749C">
              <w:t>Pt1</w:t>
            </w:r>
            <w:r>
              <w:t>1</w:t>
            </w:r>
          </w:p>
        </w:tc>
        <w:tc>
          <w:tcPr>
            <w:tcW w:w="1842" w:type="dxa"/>
          </w:tcPr>
          <w:p w:rsidR="002A20AB" w:rsidRPr="007E749C" w:rsidRDefault="00187B26" w:rsidP="002A20AB">
            <w:pPr>
              <w:spacing w:after="200" w:line="276" w:lineRule="auto"/>
              <w:jc w:val="center"/>
            </w:pPr>
            <w:r>
              <w:t>00034</w:t>
            </w:r>
          </w:p>
        </w:tc>
        <w:tc>
          <w:tcPr>
            <w:tcW w:w="1701" w:type="dxa"/>
          </w:tcPr>
          <w:p w:rsidR="002A20AB" w:rsidRPr="007E749C" w:rsidRDefault="00187B26" w:rsidP="002A20AB">
            <w:pPr>
              <w:spacing w:after="200" w:line="276" w:lineRule="auto"/>
              <w:jc w:val="center"/>
            </w:pPr>
            <w:r>
              <w:t>12.8</w:t>
            </w:r>
          </w:p>
        </w:tc>
      </w:tr>
    </w:tbl>
    <w:p w:rsidR="007E749C" w:rsidRDefault="007E749C"/>
    <w:p w:rsidR="007E749C" w:rsidRDefault="007E749C"/>
    <w:p w:rsidR="007E749C" w:rsidRDefault="007E749C"/>
    <w:p w:rsidR="007E749C" w:rsidRDefault="007E749C"/>
    <w:p w:rsidR="007E749C" w:rsidRDefault="007E749C" w:rsidP="007E749C"/>
    <w:p w:rsidR="007E749C" w:rsidRDefault="007E749C" w:rsidP="007E749C"/>
    <w:p w:rsidR="007E749C" w:rsidRDefault="007E749C" w:rsidP="007E749C"/>
    <w:p w:rsidR="007E749C" w:rsidRDefault="007E749C" w:rsidP="007E749C"/>
    <w:p w:rsidR="007E749C" w:rsidRDefault="007E749C"/>
    <w:sectPr w:rsidR="007E74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A8C"/>
    <w:rsid w:val="00166966"/>
    <w:rsid w:val="00187B26"/>
    <w:rsid w:val="001B1EB0"/>
    <w:rsid w:val="00284AF5"/>
    <w:rsid w:val="002A20AB"/>
    <w:rsid w:val="00540A8C"/>
    <w:rsid w:val="007E749C"/>
    <w:rsid w:val="0081654B"/>
    <w:rsid w:val="009D386A"/>
    <w:rsid w:val="00C20BE0"/>
    <w:rsid w:val="00CF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vis</dc:creator>
  <cp:lastModifiedBy>Clovis</cp:lastModifiedBy>
  <cp:revision>2</cp:revision>
  <dcterms:created xsi:type="dcterms:W3CDTF">2017-09-08T00:09:00Z</dcterms:created>
  <dcterms:modified xsi:type="dcterms:W3CDTF">2017-09-08T00:09:00Z</dcterms:modified>
</cp:coreProperties>
</file>